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DC8DC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. Primers </w:t>
      </w:r>
      <w:r>
        <w:rPr>
          <w:rFonts w:ascii="Times New Roman" w:hAnsi="Times New Roman" w:cs="Times New Roman"/>
          <w:b/>
          <w:sz w:val="24"/>
          <w:szCs w:val="24"/>
        </w:rPr>
        <w:t>used in this study</w:t>
      </w:r>
    </w:p>
    <w:p w14:paraId="2AC20E25"/>
    <w:tbl>
      <w:tblPr>
        <w:tblStyle w:val="5"/>
        <w:tblW w:w="532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5435"/>
        <w:gridCol w:w="1328"/>
      </w:tblGrid>
      <w:tr w14:paraId="50E155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9DB6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imer</w:t>
            </w:r>
          </w:p>
        </w:tc>
        <w:tc>
          <w:tcPr>
            <w:tcW w:w="299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659C9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quence</w:t>
            </w:r>
          </w:p>
        </w:tc>
        <w:tc>
          <w:tcPr>
            <w:tcW w:w="73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349F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 Reference</w:t>
            </w:r>
          </w:p>
        </w:tc>
      </w:tr>
      <w:tr w14:paraId="04D71D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F90639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hcQ</w:t>
            </w:r>
            <w:r>
              <w:t>A1B</w:t>
            </w:r>
          </w:p>
        </w:tc>
        <w:tc>
          <w:tcPr>
            <w:tcW w:w="299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14AAFC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GATCCACACCTATCCGTTCACCGCT</w:t>
            </w:r>
          </w:p>
        </w:tc>
        <w:tc>
          <w:tcPr>
            <w:tcW w:w="73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45C65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14:paraId="6788B2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4B9370F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hcQ</w:t>
            </w:r>
            <w:r>
              <w:t>B1C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C02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CGCCGCGGGGTGGCCGGCCATCACTCCTCTTAGCAA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14:paraId="0D9212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023F683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hcQ</w:t>
            </w:r>
            <w:r>
              <w:t>A2C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E8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TGCTAAGAGGAGTGATGG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GGCCACCCCGCGGCGCC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F7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14:paraId="345ACC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37CE86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hcQ</w:t>
            </w:r>
            <w:r>
              <w:t>B2H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A35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AGCTTCCGGTTCGAGATGGTCAAG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250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14:paraId="2E86E2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315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hcA-C-FLAG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814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GATCCTCACTTATCGTCGTCATCCTTGTAATCGATCTTATC</w:t>
            </w:r>
          </w:p>
          <w:p w14:paraId="44B30EA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CGTCATCCTTGTAATCTCCCTTATCGTCGTCATCCTTGTAAT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0DA9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17AB3D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CE32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hcA-N-FLAG-A1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65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CCAAAGCGTGGATTACAAGGATGACGACGATAAGGGAGATTACAAGGATGACGACGATAAGATCGATTACAAGGATGACGACGATCCCATAAGGTCAACGTCGATACCAA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AAAB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728746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DBB7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hcA-N-FLAG-B1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61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GGTATCGACGTTGACCTTATCGTCGTCATCCTTGTAATCGATCTTATCGTCGTCATCCTTGTAATCTCCCTTATCGTCGTCATCCTTG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TAATCCATGGGACGCTTTGGCT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D410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2E027A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2B33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hcAdC30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32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GATCCTCACATCGGCGCGATGGAG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CC18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560672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3806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hcAdC10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D07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GATCCTCACCGGTAAGGGCGATGC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6676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61D1F9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2E0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lpBA1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65E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GTCGTACATCGAAGTGAT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6B4C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71853D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161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lpBB1C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CB7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TTCAAGGAGGCGTCGCGGCGAAAAAACCCCTTGCGGAA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B2C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4D8447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98D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lpBA2C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28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TTCCGCAAGGGGTTTTTTCGCCGCGACGCCTCCTTGAA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61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3D6B3A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B07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lpBB2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E8B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ACACGATGGTCGAGGTGT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934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5CC194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172D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lpAA1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E8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AAGCTTCCACAGCATGTCAAGGCTG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C87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3B18E1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8160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lpAB1C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5FD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CTTGGGAACCACCGAACCGGCTTCCTCCATCACGCACT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9A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33C4A2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3F50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lpAA2C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42BE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GTGCGTGATGGAGGAAGCCGGTTCGGTGGTTCCCAAG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A2D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45A9BF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60BD9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lpAB2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5F02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TGGATCCACTCGACGTCCAGATCCTC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9F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4F0714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B932D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lsUVA1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EF5A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TGGATCCAACAAGCGCATGGAACAGT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528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04FE80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0FE19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lsUVB1C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BE16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GGACCCAAGGAACAAGCGCGCCCCGCGCCGCACAACCG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79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5F4D45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B00E3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lsUVA2C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11FD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CGGTTGTGCGGCGCGGGGCGCGCTTGTTCCTTGGGTCC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93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31FB29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88B72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lsUVB2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2DBA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AAGCTTCAGCTTCTTGCGGAAGACC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D7A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570E90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0FAB5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onA1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21BB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C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A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CGGAAGACCTGATCAAGT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FC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77746C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2B84B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onB1C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9BC7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CGGAAAGCGCATCACCTCATATTTTCCCCAGAAAGTCA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F2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0A7117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D3060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onA2C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E672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TGACTTTCTGGGGAAAATATGAGGTGATGCGCTTTCCG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3B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32196D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9E52F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on-B2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1B5C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AAGCTTGCTCTACCAACTGAGCTAA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40F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6412B5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2C4FAA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sc3101A1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C808E3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AGGTGTTCGTCGAAGACA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028FA4"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2201B0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A45284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sc3101B1C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955D16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GCGCGTGACGGCAAAACGCCACACTGGCTGAAAATACG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C809B8"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70ECA1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A39913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sc3101A2C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5E5C10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CGTATTTTCAGCCAGTGTGGCGTTTTGCCGTCACGCGC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15564F"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58401B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962C5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sc3101B2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30371C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GGATATCCACTACGTCGA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BF12C6"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501CAF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A361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sc1749A1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A8E67E"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AGGGAATCGTCAGTCTGG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9F5214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1599DD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tcBorders>
              <w:top w:val="nil"/>
            </w:tcBorders>
            <w:shd w:val="clear" w:color="auto" w:fill="auto"/>
            <w:vAlign w:val="center"/>
          </w:tcPr>
          <w:p w14:paraId="21780CD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sc1749B1C</w:t>
            </w:r>
          </w:p>
        </w:tc>
        <w:tc>
          <w:tcPr>
            <w:tcW w:w="2991" w:type="pct"/>
            <w:tcBorders>
              <w:top w:val="nil"/>
            </w:tcBorders>
            <w:shd w:val="clear"/>
            <w:vAlign w:val="center"/>
          </w:tcPr>
          <w:p w14:paraId="29923ED2"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GCGGTTTCTGTCCTGCGCGCAGGGCCATG GTGTCTCCTC</w:t>
            </w:r>
          </w:p>
        </w:tc>
        <w:tc>
          <w:tcPr>
            <w:tcW w:w="731" w:type="pct"/>
            <w:tcBorders>
              <w:top w:val="nil"/>
            </w:tcBorders>
            <w:shd w:val="clear"/>
            <w:vAlign w:val="center"/>
          </w:tcPr>
          <w:p w14:paraId="1361C30F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2E4912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shd w:val="clear" w:color="auto" w:fill="auto"/>
            <w:vAlign w:val="center"/>
          </w:tcPr>
          <w:p w14:paraId="547BA25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sc1749A2C</w:t>
            </w:r>
          </w:p>
        </w:tc>
        <w:tc>
          <w:tcPr>
            <w:tcW w:w="2991" w:type="pct"/>
            <w:shd w:val="clear"/>
            <w:vAlign w:val="center"/>
          </w:tcPr>
          <w:p w14:paraId="4C6E136A"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GAGGAGACACCATGGCCCTGCGCGCAGGACAGAAACCGCC</w:t>
            </w:r>
          </w:p>
        </w:tc>
        <w:tc>
          <w:tcPr>
            <w:tcW w:w="731" w:type="pct"/>
            <w:shd w:val="clear"/>
            <w:vAlign w:val="center"/>
          </w:tcPr>
          <w:p w14:paraId="1C06B1AF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0B541E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shd w:val="clear" w:color="auto" w:fill="auto"/>
            <w:vAlign w:val="center"/>
          </w:tcPr>
          <w:p w14:paraId="5839D9B9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sc1749B2</w:t>
            </w:r>
          </w:p>
        </w:tc>
        <w:tc>
          <w:tcPr>
            <w:tcW w:w="2991" w:type="pct"/>
            <w:shd w:val="clear"/>
            <w:vAlign w:val="center"/>
          </w:tcPr>
          <w:p w14:paraId="16514CFF"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ATGTAGTGGATGCCCTGGT</w:t>
            </w:r>
          </w:p>
        </w:tc>
        <w:tc>
          <w:tcPr>
            <w:tcW w:w="731" w:type="pct"/>
            <w:shd w:val="clear"/>
            <w:vAlign w:val="center"/>
          </w:tcPr>
          <w:p w14:paraId="7B121B1E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54AFC2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shd w:val="clear" w:color="auto" w:fill="auto"/>
            <w:vAlign w:val="center"/>
          </w:tcPr>
          <w:p w14:paraId="692B593E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sp0650A1</w:t>
            </w:r>
          </w:p>
        </w:tc>
        <w:tc>
          <w:tcPr>
            <w:tcW w:w="2991" w:type="pct"/>
            <w:shd w:val="clear"/>
            <w:vAlign w:val="center"/>
          </w:tcPr>
          <w:p w14:paraId="0AACB9CD"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GGCTACTTCGTCTACGTC</w:t>
            </w:r>
          </w:p>
        </w:tc>
        <w:tc>
          <w:tcPr>
            <w:tcW w:w="731" w:type="pct"/>
            <w:shd w:val="clear"/>
            <w:vAlign w:val="center"/>
          </w:tcPr>
          <w:p w14:paraId="5E4FAA4F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6891F0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shd w:val="clear" w:color="auto" w:fill="auto"/>
            <w:vAlign w:val="center"/>
          </w:tcPr>
          <w:p w14:paraId="07CBAEE7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sp0650B1C</w:t>
            </w:r>
          </w:p>
        </w:tc>
        <w:tc>
          <w:tcPr>
            <w:tcW w:w="2991" w:type="pct"/>
            <w:shd w:val="clear"/>
            <w:vAlign w:val="center"/>
          </w:tcPr>
          <w:p w14:paraId="033EE826"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GAGGTCTCCGCATGGTGGCGGTATGTCTCCTGTGCAAGT</w:t>
            </w:r>
          </w:p>
        </w:tc>
        <w:tc>
          <w:tcPr>
            <w:tcW w:w="731" w:type="pct"/>
            <w:shd w:val="clear"/>
            <w:vAlign w:val="center"/>
          </w:tcPr>
          <w:p w14:paraId="215E2B1A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54A86A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shd w:val="clear" w:color="auto" w:fill="auto"/>
            <w:vAlign w:val="center"/>
          </w:tcPr>
          <w:p w14:paraId="3BBE63E8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sp0650A2C</w:t>
            </w:r>
          </w:p>
        </w:tc>
        <w:tc>
          <w:tcPr>
            <w:tcW w:w="2991" w:type="pct"/>
            <w:shd w:val="clear"/>
            <w:vAlign w:val="center"/>
          </w:tcPr>
          <w:p w14:paraId="79EC8FCB"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TTGCACAGGAGACATACCGCCACCATGCGGAGACCTCT</w:t>
            </w:r>
          </w:p>
        </w:tc>
        <w:tc>
          <w:tcPr>
            <w:tcW w:w="731" w:type="pct"/>
            <w:shd w:val="clear"/>
            <w:vAlign w:val="center"/>
          </w:tcPr>
          <w:p w14:paraId="3F611839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1434AD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shd w:val="clear" w:color="auto" w:fill="auto"/>
            <w:vAlign w:val="center"/>
          </w:tcPr>
          <w:p w14:paraId="053531E9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sp0650B2</w:t>
            </w:r>
          </w:p>
        </w:tc>
        <w:tc>
          <w:tcPr>
            <w:tcW w:w="2991" w:type="pct"/>
            <w:shd w:val="clear"/>
            <w:vAlign w:val="center"/>
          </w:tcPr>
          <w:p w14:paraId="0CE52D9B"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CAGGTTGTTGCAGATCTTC</w:t>
            </w:r>
          </w:p>
        </w:tc>
        <w:tc>
          <w:tcPr>
            <w:tcW w:w="731" w:type="pct"/>
            <w:shd w:val="clear"/>
            <w:vAlign w:val="center"/>
          </w:tcPr>
          <w:p w14:paraId="56C0A4E6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039EB6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shd w:val="clear" w:color="auto" w:fill="auto"/>
            <w:vAlign w:val="center"/>
          </w:tcPr>
          <w:p w14:paraId="68F812F0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sp1552A1</w:t>
            </w:r>
          </w:p>
        </w:tc>
        <w:tc>
          <w:tcPr>
            <w:tcW w:w="2991" w:type="pct"/>
            <w:shd w:val="clear"/>
            <w:vAlign w:val="center"/>
          </w:tcPr>
          <w:p w14:paraId="54CC1B7D"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GTATCGATCGATACGGGT</w:t>
            </w:r>
          </w:p>
        </w:tc>
        <w:tc>
          <w:tcPr>
            <w:tcW w:w="731" w:type="pct"/>
            <w:shd w:val="clear"/>
            <w:vAlign w:val="center"/>
          </w:tcPr>
          <w:p w14:paraId="48B978B3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528ECF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shd w:val="clear" w:color="auto" w:fill="auto"/>
            <w:vAlign w:val="center"/>
          </w:tcPr>
          <w:p w14:paraId="01038448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sp1552B1C</w:t>
            </w:r>
          </w:p>
        </w:tc>
        <w:tc>
          <w:tcPr>
            <w:tcW w:w="2991" w:type="pct"/>
            <w:shd w:val="clear"/>
            <w:vAlign w:val="center"/>
          </w:tcPr>
          <w:p w14:paraId="6EB550CD"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GCGCGCGGC TTGTGCTCCGGGTGGAAAACGAGATCCCGC</w:t>
            </w:r>
          </w:p>
        </w:tc>
        <w:tc>
          <w:tcPr>
            <w:tcW w:w="731" w:type="pct"/>
            <w:shd w:val="clear"/>
            <w:vAlign w:val="center"/>
          </w:tcPr>
          <w:p w14:paraId="3579C27E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48F2CC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shd w:val="clear" w:color="auto" w:fill="auto"/>
            <w:vAlign w:val="center"/>
          </w:tcPr>
          <w:p w14:paraId="44833D5A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sp1552A2C</w:t>
            </w:r>
          </w:p>
        </w:tc>
        <w:tc>
          <w:tcPr>
            <w:tcW w:w="2991" w:type="pct"/>
            <w:shd w:val="clear"/>
            <w:vAlign w:val="center"/>
          </w:tcPr>
          <w:p w14:paraId="06DC2A41"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CGGGATCTCGTTTTCCACCCGGAGCACAAGCCGCGCGCA</w:t>
            </w:r>
          </w:p>
        </w:tc>
        <w:tc>
          <w:tcPr>
            <w:tcW w:w="731" w:type="pct"/>
            <w:shd w:val="clear"/>
            <w:vAlign w:val="center"/>
          </w:tcPr>
          <w:p w14:paraId="78B0B91F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20C4F6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shd w:val="clear" w:color="auto" w:fill="auto"/>
            <w:vAlign w:val="center"/>
          </w:tcPr>
          <w:p w14:paraId="1635373B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sp1552B2</w:t>
            </w:r>
          </w:p>
        </w:tc>
        <w:tc>
          <w:tcPr>
            <w:tcW w:w="2991" w:type="pct"/>
            <w:shd w:val="clear"/>
            <w:vAlign w:val="center"/>
          </w:tcPr>
          <w:p w14:paraId="0101F199"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GCATCAGGACAACCGACCG</w:t>
            </w:r>
          </w:p>
        </w:tc>
        <w:tc>
          <w:tcPr>
            <w:tcW w:w="731" w:type="pct"/>
            <w:shd w:val="clear"/>
            <w:vAlign w:val="center"/>
          </w:tcPr>
          <w:p w14:paraId="688C2615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0E0D5C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shd w:val="clear" w:color="auto" w:fill="auto"/>
            <w:vAlign w:val="center"/>
          </w:tcPr>
          <w:p w14:paraId="5314ECC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hc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NLUC-BS-F</w:t>
            </w:r>
          </w:p>
        </w:tc>
        <w:tc>
          <w:tcPr>
            <w:tcW w:w="2991" w:type="pct"/>
            <w:shd w:val="clear"/>
            <w:vAlign w:val="center"/>
          </w:tcPr>
          <w:p w14:paraId="795BB157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GACGAGCTCGGTACCCATGGTCAACGTCGATACCAA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60E643DE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2BDECF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shd w:val="clear" w:color="auto" w:fill="auto"/>
            <w:vAlign w:val="center"/>
          </w:tcPr>
          <w:p w14:paraId="4A1E211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hc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NLUC-BS-R</w:t>
            </w:r>
          </w:p>
        </w:tc>
        <w:tc>
          <w:tcPr>
            <w:tcW w:w="2991" w:type="pct"/>
            <w:shd w:val="clear"/>
            <w:vAlign w:val="center"/>
          </w:tcPr>
          <w:p w14:paraId="60ECB19A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ACGAGATCTGGTCGACGACGGACAGCCGCGACTCAT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74D0D40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2C6F44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shd w:val="clear" w:color="auto" w:fill="auto"/>
            <w:vAlign w:val="center"/>
          </w:tcPr>
          <w:p w14:paraId="2FB65F5C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hc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Q-CLUC-BS-F</w:t>
            </w:r>
          </w:p>
        </w:tc>
        <w:tc>
          <w:tcPr>
            <w:tcW w:w="2991" w:type="pct"/>
            <w:shd w:val="clear"/>
            <w:vAlign w:val="center"/>
          </w:tcPr>
          <w:p w14:paraId="0E4324D2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TCCCGGGGCGGTACCATGACCAACCCCGGGGACAA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78A71F63"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3D15F8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shd w:val="clear" w:color="auto" w:fill="auto"/>
            <w:vAlign w:val="center"/>
          </w:tcPr>
          <w:p w14:paraId="78C73594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hc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Q-CLUC-BS-R</w:t>
            </w:r>
          </w:p>
        </w:tc>
        <w:tc>
          <w:tcPr>
            <w:tcW w:w="2991" w:type="pct"/>
            <w:shd w:val="clear"/>
            <w:vAlign w:val="center"/>
          </w:tcPr>
          <w:p w14:paraId="4E58BEF0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AGCTCTGCAGGTCGAC TCAGGCGGCCTGCTGCTGCT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39721574"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5C99BF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shd w:val="clear" w:color="auto" w:fill="auto"/>
            <w:vAlign w:val="center"/>
          </w:tcPr>
          <w:p w14:paraId="1F3BD51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hcA-pGEX4T-1-BS-F</w:t>
            </w:r>
          </w:p>
        </w:tc>
        <w:tc>
          <w:tcPr>
            <w:tcW w:w="2991" w:type="pct"/>
            <w:shd w:val="clear"/>
            <w:vAlign w:val="center"/>
          </w:tcPr>
          <w:p w14:paraId="4DF454E1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GTGGAAGTGGTGGATCCATGGTCAACGTCGATACCAAGCT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145D29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36D70F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shd w:val="clear" w:color="auto" w:fill="auto"/>
            <w:vAlign w:val="center"/>
          </w:tcPr>
          <w:p w14:paraId="2BD92E9B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hcA-pGEX4T-1-BS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991" w:type="pct"/>
            <w:shd w:val="clear"/>
            <w:vAlign w:val="center"/>
          </w:tcPr>
          <w:p w14:paraId="3D28CE42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CCAGATCCACCGTCGACGACGGACAGCCGCGACTCA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00B3828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143724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shd w:val="clear" w:color="auto" w:fill="auto"/>
            <w:vAlign w:val="center"/>
          </w:tcPr>
          <w:p w14:paraId="287CEC1F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hc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dC3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pGEX4T-1-BS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991" w:type="pct"/>
            <w:shd w:val="clear"/>
            <w:vAlign w:val="center"/>
          </w:tcPr>
          <w:p w14:paraId="78E201C8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CCAGATCCACCGTCGACCATCGGCGCGATGGAGGCCT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254117F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2BA1A8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shd w:val="clear" w:color="auto" w:fill="auto"/>
            <w:vAlign w:val="center"/>
          </w:tcPr>
          <w:p w14:paraId="55231EB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hcQ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pET32a-BS-F</w:t>
            </w:r>
          </w:p>
        </w:tc>
        <w:tc>
          <w:tcPr>
            <w:tcW w:w="2991" w:type="pct"/>
            <w:shd w:val="clear"/>
            <w:vAlign w:val="center"/>
          </w:tcPr>
          <w:p w14:paraId="24344E26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GTGGAAGTGGTGGATCCATGACCAACCCCGGGGACA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0B4BE8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666EC1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shd w:val="clear" w:color="auto" w:fill="auto"/>
            <w:vAlign w:val="center"/>
          </w:tcPr>
          <w:p w14:paraId="65796F7E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hcQ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pET32a-BS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991" w:type="pct"/>
            <w:shd w:val="clear"/>
            <w:vAlign w:val="center"/>
          </w:tcPr>
          <w:p w14:paraId="742F02C3">
            <w:pPr>
              <w:spacing w:line="360" w:lineRule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GCAGCAGCAGGCCGCCGTCGACGGTGGATCTGGA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1135B3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14:paraId="4A1F01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shd w:val="clear"/>
            <w:vAlign w:val="center"/>
          </w:tcPr>
          <w:p w14:paraId="4672875F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msdown</w:t>
            </w:r>
          </w:p>
        </w:tc>
        <w:tc>
          <w:tcPr>
            <w:tcW w:w="2991" w:type="pct"/>
            <w:shd w:val="clear"/>
            <w:vAlign w:val="center"/>
          </w:tcPr>
          <w:p w14:paraId="52BFB0E7"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CTCAAGCTCAAGGAGATC</w:t>
            </w:r>
          </w:p>
        </w:tc>
        <w:tc>
          <w:tcPr>
            <w:tcW w:w="731" w:type="pct"/>
            <w:shd w:val="clear"/>
            <w:vAlign w:val="center"/>
          </w:tcPr>
          <w:p w14:paraId="58FC88A6"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Zhang 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et al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, 2011</w:t>
            </w:r>
          </w:p>
        </w:tc>
      </w:tr>
      <w:tr w14:paraId="0EB0E8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277" w:type="pct"/>
            <w:shd w:val="clear"/>
            <w:vAlign w:val="center"/>
          </w:tcPr>
          <w:p w14:paraId="3DA938AD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7R</w:t>
            </w:r>
          </w:p>
        </w:tc>
        <w:tc>
          <w:tcPr>
            <w:tcW w:w="2991" w:type="pct"/>
            <w:shd w:val="clear"/>
            <w:vAlign w:val="center"/>
          </w:tcPr>
          <w:p w14:paraId="36BCBD63">
            <w:pP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AGCATAACTGGACTGATTTC</w:t>
            </w:r>
          </w:p>
        </w:tc>
        <w:tc>
          <w:tcPr>
            <w:tcW w:w="731" w:type="pct"/>
            <w:shd w:val="clear"/>
            <w:vAlign w:val="center"/>
          </w:tcPr>
          <w:p w14:paraId="0B096006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et al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, 20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05</w:t>
            </w:r>
          </w:p>
        </w:tc>
      </w:tr>
    </w:tbl>
    <w:p w14:paraId="2A5706B0">
      <w:pPr>
        <w:rPr>
          <w:rFonts w:hint="eastAsia"/>
          <w:lang w:val="en-GB"/>
        </w:rPr>
      </w:pPr>
    </w:p>
    <w:p w14:paraId="527B52B5">
      <w:pPr>
        <w:rPr>
          <w:lang w:val="en-GB"/>
        </w:rPr>
      </w:pPr>
      <w:r>
        <w:rPr>
          <w:lang w:val="en-GB"/>
        </w:rPr>
        <w:t>Choi, K.H., Gaynor, J.B., White, K.G., Lopez, C., Bosio, C.M., Karkhoff-Chweizer, R.R. and Schweizer, H.P. (2005) A Tn</w:t>
      </w:r>
      <w:r>
        <w:rPr>
          <w:i/>
          <w:iCs/>
          <w:lang w:val="en-GB"/>
        </w:rPr>
        <w:t>7</w:t>
      </w:r>
      <w:r>
        <w:rPr>
          <w:lang w:val="en-GB"/>
        </w:rPr>
        <w:t>-based broad range bacterial cloning and expression system.</w:t>
      </w:r>
      <w:r>
        <w:rPr>
          <w:i/>
          <w:lang w:val="en-GB"/>
        </w:rPr>
        <w:t xml:space="preserve"> Nat Methods.</w:t>
      </w:r>
      <w:r>
        <w:rPr>
          <w:lang w:val="en-GB"/>
        </w:rPr>
        <w:t xml:space="preserve"> 2, 443–448.</w:t>
      </w:r>
    </w:p>
    <w:p w14:paraId="57B53D3C">
      <w:pPr>
        <w:rPr>
          <w:lang w:val="en-GB"/>
        </w:rPr>
      </w:pPr>
    </w:p>
    <w:p w14:paraId="01552B46">
      <w:pPr>
        <w:rPr>
          <w:lang w:val="en-GB"/>
        </w:rPr>
      </w:pPr>
      <w:r>
        <w:rPr>
          <w:lang w:val="en-GB"/>
        </w:rPr>
        <w:t xml:space="preserve">Zhang, Y., Kiba, A., Hikichi, Y. and Ohnishi, K. (2011) </w:t>
      </w:r>
      <w:r>
        <w:rPr>
          <w:i/>
          <w:lang w:val="en-GB"/>
        </w:rPr>
        <w:t>prhKLM</w:t>
      </w:r>
      <w:r>
        <w:rPr>
          <w:lang w:val="en-GB"/>
        </w:rPr>
        <w:t xml:space="preserve"> genes of </w:t>
      </w:r>
      <w:r>
        <w:rPr>
          <w:i/>
          <w:lang w:val="en-GB"/>
        </w:rPr>
        <w:t xml:space="preserve">Ralstonia solanacearum </w:t>
      </w:r>
      <w:r>
        <w:rPr>
          <w:lang w:val="en-GB"/>
        </w:rPr>
        <w:t xml:space="preserve">encode novel activators of </w:t>
      </w:r>
      <w:r>
        <w:rPr>
          <w:i/>
          <w:lang w:val="en-GB"/>
        </w:rPr>
        <w:t>hrp</w:t>
      </w:r>
      <w:r>
        <w:rPr>
          <w:lang w:val="en-GB"/>
        </w:rPr>
        <w:t xml:space="preserve"> regulon and are required for pathogenesis in tomato.</w:t>
      </w:r>
      <w:r>
        <w:rPr>
          <w:i/>
          <w:lang w:val="en-GB"/>
        </w:rPr>
        <w:t xml:space="preserve"> FEMS Microbiol. Lett.</w:t>
      </w:r>
      <w:r>
        <w:rPr>
          <w:lang w:val="en-GB"/>
        </w:rPr>
        <w:t xml:space="preserve"> 317, 75–82. </w:t>
      </w:r>
    </w:p>
    <w:p w14:paraId="5D11671D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C97"/>
    <w:rsid w:val="00093786"/>
    <w:rsid w:val="001A3B80"/>
    <w:rsid w:val="00321C51"/>
    <w:rsid w:val="00342D51"/>
    <w:rsid w:val="0045004E"/>
    <w:rsid w:val="0046778B"/>
    <w:rsid w:val="004A1BD6"/>
    <w:rsid w:val="004B3EEA"/>
    <w:rsid w:val="00613182"/>
    <w:rsid w:val="00712EEC"/>
    <w:rsid w:val="008D0064"/>
    <w:rsid w:val="009E266B"/>
    <w:rsid w:val="00A53E43"/>
    <w:rsid w:val="00B47DE0"/>
    <w:rsid w:val="00C17C97"/>
    <w:rsid w:val="00D5369C"/>
    <w:rsid w:val="00E43203"/>
    <w:rsid w:val="00F50AC9"/>
    <w:rsid w:val="021632A3"/>
    <w:rsid w:val="037D700A"/>
    <w:rsid w:val="03C32B7E"/>
    <w:rsid w:val="094840A2"/>
    <w:rsid w:val="11A208CD"/>
    <w:rsid w:val="13294F44"/>
    <w:rsid w:val="19211AFA"/>
    <w:rsid w:val="20743577"/>
    <w:rsid w:val="212D5787"/>
    <w:rsid w:val="25C74149"/>
    <w:rsid w:val="27182626"/>
    <w:rsid w:val="27392E24"/>
    <w:rsid w:val="2AAE6793"/>
    <w:rsid w:val="368F480F"/>
    <w:rsid w:val="3AFE1F63"/>
    <w:rsid w:val="5FCF19AA"/>
    <w:rsid w:val="6BDE0DC6"/>
    <w:rsid w:val="70CD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qFormat/>
    <w:uiPriority w:val="99"/>
  </w:style>
  <w:style w:type="character" w:customStyle="1" w:styleId="8">
    <w:name w:val="页眉 字符"/>
    <w:basedOn w:val="6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98</Words>
  <Characters>2019</Characters>
  <Lines>53</Lines>
  <Paragraphs>46</Paragraphs>
  <TotalTime>20</TotalTime>
  <ScaleCrop>false</ScaleCrop>
  <LinksUpToDate>false</LinksUpToDate>
  <CharactersWithSpaces>212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0T11:53:00Z</dcterms:created>
  <dc:creator>Administrator</dc:creator>
  <cp:lastModifiedBy>叶落知秋</cp:lastModifiedBy>
  <dcterms:modified xsi:type="dcterms:W3CDTF">2026-05-11T12:17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637ADB6A7C5240669F19FA4C76DA2D7A_13</vt:lpwstr>
  </property>
  <property fmtid="{D5CDD505-2E9C-101B-9397-08002B2CF9AE}" pid="4" name="KSOTemplateDocerSaveRecord">
    <vt:lpwstr>eyJoZGlkIjoiOGFhMjdmOWVmOTZhNGU2ZjAwNGFkZTM3YjI4OTg3YTkiLCJ1c2VySWQiOiI3NTA1OTU2MTMifQ==</vt:lpwstr>
  </property>
</Properties>
</file>